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930F9" w14:textId="2500B715" w:rsidR="003347F0" w:rsidRPr="000737F3" w:rsidRDefault="00D15111" w:rsidP="003347F0">
      <w:pPr>
        <w:rPr>
          <w:rFonts w:cstheme="minorHAnsi"/>
          <w:i/>
          <w:lang w:val="en-US"/>
        </w:rPr>
      </w:pPr>
      <w:r w:rsidRPr="00D15111">
        <w:rPr>
          <w:rFonts w:cstheme="minorHAnsi"/>
          <w:b/>
          <w:lang w:val="en-US"/>
        </w:rPr>
        <w:t xml:space="preserve">Supplementary </w:t>
      </w:r>
      <w:r w:rsidR="00F33B18" w:rsidRPr="00D15111">
        <w:rPr>
          <w:rFonts w:cstheme="minorHAnsi"/>
          <w:b/>
          <w:lang w:val="en-US"/>
        </w:rPr>
        <w:t>Table</w:t>
      </w:r>
      <w:r w:rsidR="0086482F">
        <w:rPr>
          <w:rFonts w:cstheme="minorHAnsi"/>
          <w:b/>
          <w:lang w:val="en-US"/>
        </w:rPr>
        <w:t xml:space="preserve"> </w:t>
      </w:r>
      <w:r w:rsidR="00BD1352">
        <w:rPr>
          <w:rFonts w:cstheme="minorHAnsi"/>
          <w:b/>
          <w:lang w:val="en-US"/>
        </w:rPr>
        <w:t>4</w:t>
      </w:r>
      <w:r w:rsidRPr="00D15111">
        <w:rPr>
          <w:rFonts w:cstheme="minorHAnsi"/>
          <w:b/>
          <w:lang w:val="en-US"/>
        </w:rPr>
        <w:t xml:space="preserve"> </w:t>
      </w:r>
      <w:r w:rsidR="00A3378C">
        <w:rPr>
          <w:rFonts w:cstheme="minorHAnsi"/>
          <w:lang w:val="en-US"/>
        </w:rPr>
        <w:t xml:space="preserve">Detection of </w:t>
      </w:r>
      <w:r w:rsidR="0049727C">
        <w:rPr>
          <w:rFonts w:cstheme="minorHAnsi"/>
          <w:lang w:val="en-US"/>
        </w:rPr>
        <w:t>integrated PERVs</w:t>
      </w:r>
      <w:r w:rsidR="00A3378C">
        <w:rPr>
          <w:rFonts w:cstheme="minorHAnsi"/>
          <w:lang w:val="en-US"/>
        </w:rPr>
        <w:t xml:space="preserve"> in </w:t>
      </w:r>
      <w:r w:rsidR="00C938E9">
        <w:rPr>
          <w:rFonts w:cstheme="minorHAnsi"/>
          <w:lang w:val="en-US"/>
        </w:rPr>
        <w:t>s</w:t>
      </w:r>
      <w:r w:rsidR="0093436A">
        <w:rPr>
          <w:rFonts w:cstheme="minorHAnsi"/>
          <w:lang w:val="en-US"/>
        </w:rPr>
        <w:t>ix Göttinge</w:t>
      </w:r>
      <w:r w:rsidR="00361F76">
        <w:rPr>
          <w:rFonts w:cstheme="minorHAnsi"/>
          <w:lang w:val="en-US"/>
        </w:rPr>
        <w:t>n</w:t>
      </w:r>
      <w:r w:rsidR="0093436A">
        <w:rPr>
          <w:rFonts w:cstheme="minorHAnsi"/>
          <w:lang w:val="en-US"/>
        </w:rPr>
        <w:t xml:space="preserve"> Minipigs with DPS</w:t>
      </w:r>
      <w:r w:rsidR="00E30CB4">
        <w:rPr>
          <w:rFonts w:cstheme="minorHAnsi"/>
          <w:lang w:val="en-US"/>
        </w:rPr>
        <w:t xml:space="preserve"> and one </w:t>
      </w:r>
      <w:r w:rsidR="00361F76">
        <w:rPr>
          <w:rFonts w:cstheme="minorHAnsi"/>
          <w:lang w:val="en-US"/>
        </w:rPr>
        <w:t>minipig not showing clinical signs</w:t>
      </w:r>
      <w:r w:rsidR="00E30CB4">
        <w:rPr>
          <w:rFonts w:cstheme="minorHAnsi"/>
          <w:lang w:val="en-US"/>
        </w:rPr>
        <w:t>.</w:t>
      </w:r>
    </w:p>
    <w:tbl>
      <w:tblPr>
        <w:tblStyle w:val="Tabellenraster"/>
        <w:tblW w:w="3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245"/>
        <w:gridCol w:w="1246"/>
      </w:tblGrid>
      <w:tr w:rsidR="006B0B6B" w:rsidRPr="0093436A" w14:paraId="3CAA7C8D" w14:textId="5142A988" w:rsidTr="006B0B6B"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ED2FF8E" w14:textId="77777777" w:rsidR="006B0B6B" w:rsidRPr="0093436A" w:rsidRDefault="006B0B6B" w:rsidP="0093436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C044F" w14:textId="795BCD02" w:rsidR="006B0B6B" w:rsidRDefault="006B0B6B" w:rsidP="009F696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olecular detection</w:t>
            </w:r>
          </w:p>
        </w:tc>
      </w:tr>
      <w:tr w:rsidR="006B0B6B" w:rsidRPr="0093436A" w14:paraId="0B20BA26" w14:textId="019030D8" w:rsidTr="006B0B6B"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C0B860D" w14:textId="2F5BB3C9" w:rsidR="006B0B6B" w:rsidRPr="0093436A" w:rsidRDefault="006B0B6B" w:rsidP="0093436A">
            <w:pPr>
              <w:jc w:val="center"/>
              <w:rPr>
                <w:b/>
                <w:lang w:val="en-US"/>
              </w:rPr>
            </w:pPr>
            <w:bookmarkStart w:id="0" w:name="_Hlk85464261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2747F" w14:textId="048DCB7D" w:rsidR="006B0B6B" w:rsidRPr="0093436A" w:rsidRDefault="006B0B6B" w:rsidP="009F6968">
            <w:pPr>
              <w:rPr>
                <w:b/>
                <w:lang w:val="en-US"/>
              </w:rPr>
            </w:pPr>
            <w:r w:rsidRPr="0093436A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>ERV-C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BE276" w14:textId="5A8CEEF5" w:rsidR="006B0B6B" w:rsidRPr="0093436A" w:rsidRDefault="006B0B6B" w:rsidP="009F696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ERV-A/C</w:t>
            </w:r>
          </w:p>
        </w:tc>
      </w:tr>
      <w:tr w:rsidR="006B0B6B" w14:paraId="54DD794A" w14:textId="77777777" w:rsidTr="00CE558E">
        <w:tc>
          <w:tcPr>
            <w:tcW w:w="3852" w:type="dxa"/>
            <w:gridSpan w:val="3"/>
            <w:tcBorders>
              <w:top w:val="single" w:sz="4" w:space="0" w:color="auto"/>
            </w:tcBorders>
          </w:tcPr>
          <w:p w14:paraId="1D5EB1F3" w14:textId="277C657D" w:rsidR="006B0B6B" w:rsidRPr="006B0B6B" w:rsidRDefault="006B0B6B" w:rsidP="00CB21C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ig #</w:t>
            </w:r>
            <w:r w:rsidR="00076973">
              <w:rPr>
                <w:b/>
                <w:lang w:val="en-US"/>
              </w:rPr>
              <w:t xml:space="preserve"> 1 </w:t>
            </w:r>
          </w:p>
        </w:tc>
      </w:tr>
      <w:bookmarkEnd w:id="0"/>
      <w:tr w:rsidR="006B0B6B" w14:paraId="54B7B108" w14:textId="4CB99DA9" w:rsidTr="007F0F59">
        <w:tc>
          <w:tcPr>
            <w:tcW w:w="1361" w:type="dxa"/>
            <w:tcBorders>
              <w:top w:val="single" w:sz="4" w:space="0" w:color="auto"/>
            </w:tcBorders>
          </w:tcPr>
          <w:p w14:paraId="27AE2AFF" w14:textId="77777777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</w:tcPr>
          <w:p w14:paraId="5FB442BD" w14:textId="535005F1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19.3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14:paraId="21713F27" w14:textId="4000DE45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58A22F2B" w14:textId="0B9C6521" w:rsidTr="007B09E7">
        <w:tc>
          <w:tcPr>
            <w:tcW w:w="1361" w:type="dxa"/>
          </w:tcPr>
          <w:p w14:paraId="393A204C" w14:textId="77777777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liver</w:t>
            </w:r>
          </w:p>
        </w:tc>
        <w:tc>
          <w:tcPr>
            <w:tcW w:w="1245" w:type="dxa"/>
            <w:shd w:val="clear" w:color="auto" w:fill="auto"/>
          </w:tcPr>
          <w:p w14:paraId="05F5CEEB" w14:textId="541A5666" w:rsidR="006B0B6B" w:rsidRPr="002032F0" w:rsidRDefault="007B09E7" w:rsidP="00CB21CB">
            <w:pPr>
              <w:rPr>
                <w:lang w:val="en-US"/>
              </w:rPr>
            </w:pPr>
            <w:r>
              <w:rPr>
                <w:lang w:val="en-US"/>
              </w:rPr>
              <w:t>21.8</w:t>
            </w:r>
          </w:p>
        </w:tc>
        <w:tc>
          <w:tcPr>
            <w:tcW w:w="1246" w:type="dxa"/>
            <w:shd w:val="clear" w:color="auto" w:fill="auto"/>
          </w:tcPr>
          <w:p w14:paraId="420FAF8A" w14:textId="69507F76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55585D26" w14:textId="000B51C4" w:rsidTr="007B09E7">
        <w:tc>
          <w:tcPr>
            <w:tcW w:w="1361" w:type="dxa"/>
          </w:tcPr>
          <w:p w14:paraId="33582606" w14:textId="77777777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spleen</w:t>
            </w:r>
          </w:p>
        </w:tc>
        <w:tc>
          <w:tcPr>
            <w:tcW w:w="1245" w:type="dxa"/>
            <w:shd w:val="clear" w:color="auto" w:fill="auto"/>
          </w:tcPr>
          <w:p w14:paraId="57B77D15" w14:textId="15757520" w:rsidR="006B0B6B" w:rsidRPr="002032F0" w:rsidRDefault="007B09E7" w:rsidP="00CB21CB">
            <w:pPr>
              <w:rPr>
                <w:lang w:val="en-US"/>
              </w:rPr>
            </w:pPr>
            <w:r>
              <w:rPr>
                <w:lang w:val="en-US"/>
              </w:rPr>
              <w:t>15.8</w:t>
            </w:r>
          </w:p>
        </w:tc>
        <w:tc>
          <w:tcPr>
            <w:tcW w:w="1246" w:type="dxa"/>
            <w:shd w:val="clear" w:color="auto" w:fill="auto"/>
          </w:tcPr>
          <w:p w14:paraId="354684B8" w14:textId="5F90ABF4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6A333827" w14:textId="0B4F41F0" w:rsidTr="006B0B6B">
        <w:tc>
          <w:tcPr>
            <w:tcW w:w="1361" w:type="dxa"/>
          </w:tcPr>
          <w:p w14:paraId="52911AFE" w14:textId="77777777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stomach*</w:t>
            </w:r>
          </w:p>
        </w:tc>
        <w:tc>
          <w:tcPr>
            <w:tcW w:w="1245" w:type="dxa"/>
            <w:shd w:val="clear" w:color="auto" w:fill="auto"/>
          </w:tcPr>
          <w:p w14:paraId="23C56D0C" w14:textId="2D6F1D3D" w:rsidR="006B0B6B" w:rsidRDefault="0017387C" w:rsidP="00CB21CB">
            <w:pPr>
              <w:rPr>
                <w:lang w:val="en-US"/>
              </w:rPr>
            </w:pPr>
            <w:r>
              <w:rPr>
                <w:lang w:val="en-US"/>
              </w:rPr>
              <w:t>17.4</w:t>
            </w:r>
          </w:p>
        </w:tc>
        <w:tc>
          <w:tcPr>
            <w:tcW w:w="1246" w:type="dxa"/>
            <w:shd w:val="clear" w:color="auto" w:fill="auto"/>
          </w:tcPr>
          <w:p w14:paraId="67F538FA" w14:textId="41A35751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65718996" w14:textId="1A973BCB" w:rsidTr="006B0B6B">
        <w:tc>
          <w:tcPr>
            <w:tcW w:w="1361" w:type="dxa"/>
          </w:tcPr>
          <w:p w14:paraId="32821883" w14:textId="77777777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sternum*</w:t>
            </w:r>
          </w:p>
        </w:tc>
        <w:tc>
          <w:tcPr>
            <w:tcW w:w="1245" w:type="dxa"/>
            <w:shd w:val="clear" w:color="auto" w:fill="auto"/>
          </w:tcPr>
          <w:p w14:paraId="43F31DC6" w14:textId="32598E86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21.4</w:t>
            </w:r>
          </w:p>
        </w:tc>
        <w:tc>
          <w:tcPr>
            <w:tcW w:w="1246" w:type="dxa"/>
            <w:shd w:val="clear" w:color="auto" w:fill="auto"/>
          </w:tcPr>
          <w:p w14:paraId="60CA1A02" w14:textId="30BD8B30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416E682A" w14:textId="6BD6FBB0" w:rsidTr="006B0B6B">
        <w:tc>
          <w:tcPr>
            <w:tcW w:w="1361" w:type="dxa"/>
          </w:tcPr>
          <w:p w14:paraId="693CCF2C" w14:textId="77777777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skin A*</w:t>
            </w:r>
          </w:p>
        </w:tc>
        <w:tc>
          <w:tcPr>
            <w:tcW w:w="1245" w:type="dxa"/>
            <w:shd w:val="clear" w:color="auto" w:fill="auto"/>
          </w:tcPr>
          <w:p w14:paraId="5CE4B754" w14:textId="7291887A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25.9</w:t>
            </w:r>
          </w:p>
        </w:tc>
        <w:tc>
          <w:tcPr>
            <w:tcW w:w="1246" w:type="dxa"/>
            <w:shd w:val="clear" w:color="auto" w:fill="auto"/>
          </w:tcPr>
          <w:p w14:paraId="4D5A0461" w14:textId="542D9A91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4A499F9A" w14:textId="7721FC30" w:rsidTr="006B0B6B">
        <w:tc>
          <w:tcPr>
            <w:tcW w:w="1361" w:type="dxa"/>
          </w:tcPr>
          <w:p w14:paraId="441CFCB1" w14:textId="77777777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skin B*</w:t>
            </w:r>
          </w:p>
        </w:tc>
        <w:tc>
          <w:tcPr>
            <w:tcW w:w="1245" w:type="dxa"/>
            <w:shd w:val="clear" w:color="auto" w:fill="auto"/>
          </w:tcPr>
          <w:p w14:paraId="2716F176" w14:textId="748F9C64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22.1</w:t>
            </w:r>
          </w:p>
        </w:tc>
        <w:tc>
          <w:tcPr>
            <w:tcW w:w="1246" w:type="dxa"/>
            <w:shd w:val="clear" w:color="auto" w:fill="auto"/>
          </w:tcPr>
          <w:p w14:paraId="363A0992" w14:textId="446FA1DD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0E2E42DF" w14:textId="122C1467" w:rsidTr="006B0B6B">
        <w:tc>
          <w:tcPr>
            <w:tcW w:w="1361" w:type="dxa"/>
            <w:tcBorders>
              <w:bottom w:val="single" w:sz="4" w:space="0" w:color="auto"/>
            </w:tcBorders>
          </w:tcPr>
          <w:p w14:paraId="19C47DB2" w14:textId="77777777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skin C*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</w:tcPr>
          <w:p w14:paraId="2216DAE6" w14:textId="686C8BFB" w:rsidR="006B0B6B" w:rsidRDefault="0017387C" w:rsidP="00CB21CB">
            <w:pPr>
              <w:rPr>
                <w:lang w:val="en-US"/>
              </w:rPr>
            </w:pPr>
            <w:r>
              <w:rPr>
                <w:lang w:val="en-US"/>
              </w:rPr>
              <w:t>22.4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14:paraId="61D87D19" w14:textId="0FEF3721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3429D8EA" w14:textId="77777777" w:rsidTr="00E32645">
        <w:tc>
          <w:tcPr>
            <w:tcW w:w="3852" w:type="dxa"/>
            <w:gridSpan w:val="3"/>
            <w:tcBorders>
              <w:bottom w:val="single" w:sz="4" w:space="0" w:color="auto"/>
            </w:tcBorders>
          </w:tcPr>
          <w:p w14:paraId="73AFA3BF" w14:textId="7D4F0358" w:rsidR="006B0B6B" w:rsidRPr="006B0B6B" w:rsidRDefault="006B0B6B" w:rsidP="00CB21C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ig #</w:t>
            </w:r>
            <w:r w:rsidR="00076973">
              <w:rPr>
                <w:b/>
                <w:lang w:val="en-US"/>
              </w:rPr>
              <w:t xml:space="preserve"> </w:t>
            </w:r>
            <w:r w:rsidR="0047048B">
              <w:rPr>
                <w:b/>
                <w:lang w:val="en-US"/>
              </w:rPr>
              <w:t>2</w:t>
            </w:r>
            <w:r w:rsidR="00076973">
              <w:rPr>
                <w:b/>
                <w:lang w:val="en-US"/>
              </w:rPr>
              <w:t xml:space="preserve"> </w:t>
            </w:r>
          </w:p>
        </w:tc>
      </w:tr>
      <w:tr w:rsidR="006B0B6B" w14:paraId="217A1331" w14:textId="65812CA2" w:rsidTr="006B0B6B">
        <w:tc>
          <w:tcPr>
            <w:tcW w:w="1361" w:type="dxa"/>
            <w:tcBorders>
              <w:top w:val="single" w:sz="4" w:space="0" w:color="auto"/>
            </w:tcBorders>
          </w:tcPr>
          <w:p w14:paraId="5C6B6D8B" w14:textId="4351BD9B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PBMCs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</w:tcPr>
          <w:p w14:paraId="2056581F" w14:textId="51325B57" w:rsidR="006B0B6B" w:rsidRDefault="0017387C" w:rsidP="00CB21CB">
            <w:pPr>
              <w:rPr>
                <w:lang w:val="en-US"/>
              </w:rPr>
            </w:pPr>
            <w:r>
              <w:rPr>
                <w:lang w:val="en-US"/>
              </w:rPr>
              <w:t>21.0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14:paraId="2B7F62F2" w14:textId="260E0EC2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15A56CA7" w14:textId="623F5673" w:rsidTr="006B0B6B">
        <w:tc>
          <w:tcPr>
            <w:tcW w:w="1361" w:type="dxa"/>
          </w:tcPr>
          <w:p w14:paraId="1E96C8A5" w14:textId="77777777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skin A*</w:t>
            </w:r>
          </w:p>
        </w:tc>
        <w:tc>
          <w:tcPr>
            <w:tcW w:w="1245" w:type="dxa"/>
            <w:shd w:val="clear" w:color="auto" w:fill="auto"/>
          </w:tcPr>
          <w:p w14:paraId="199C36EA" w14:textId="6F7F8415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22.5</w:t>
            </w:r>
          </w:p>
        </w:tc>
        <w:tc>
          <w:tcPr>
            <w:tcW w:w="1246" w:type="dxa"/>
            <w:shd w:val="clear" w:color="auto" w:fill="auto"/>
          </w:tcPr>
          <w:p w14:paraId="18F361BD" w14:textId="09FAFAAA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28861D55" w14:textId="7D6B5A6D" w:rsidTr="006B0B6B">
        <w:tc>
          <w:tcPr>
            <w:tcW w:w="1361" w:type="dxa"/>
          </w:tcPr>
          <w:p w14:paraId="47A9FC76" w14:textId="77777777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skin B*</w:t>
            </w:r>
          </w:p>
        </w:tc>
        <w:tc>
          <w:tcPr>
            <w:tcW w:w="1245" w:type="dxa"/>
            <w:shd w:val="clear" w:color="auto" w:fill="auto"/>
          </w:tcPr>
          <w:p w14:paraId="5F472903" w14:textId="7C6F07EC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22.9</w:t>
            </w:r>
          </w:p>
        </w:tc>
        <w:tc>
          <w:tcPr>
            <w:tcW w:w="1246" w:type="dxa"/>
            <w:shd w:val="clear" w:color="auto" w:fill="auto"/>
          </w:tcPr>
          <w:p w14:paraId="47FD3261" w14:textId="4A8FE377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17C9ADC1" w14:textId="32048003" w:rsidTr="006B0B6B">
        <w:tc>
          <w:tcPr>
            <w:tcW w:w="1361" w:type="dxa"/>
            <w:tcBorders>
              <w:bottom w:val="single" w:sz="4" w:space="0" w:color="auto"/>
            </w:tcBorders>
          </w:tcPr>
          <w:p w14:paraId="35D859C0" w14:textId="77777777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skin C*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</w:tcPr>
          <w:p w14:paraId="47F7F9C2" w14:textId="41880A3E" w:rsidR="006B0B6B" w:rsidRDefault="0017387C" w:rsidP="00CB21CB">
            <w:pPr>
              <w:rPr>
                <w:lang w:val="en-US"/>
              </w:rPr>
            </w:pPr>
            <w:r>
              <w:rPr>
                <w:lang w:val="en-US"/>
              </w:rPr>
              <w:t>21.2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14:paraId="0F356D9B" w14:textId="28CD2F09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628FDA83" w14:textId="77777777" w:rsidTr="00794EC1">
        <w:tc>
          <w:tcPr>
            <w:tcW w:w="3852" w:type="dxa"/>
            <w:gridSpan w:val="3"/>
            <w:tcBorders>
              <w:top w:val="single" w:sz="4" w:space="0" w:color="auto"/>
            </w:tcBorders>
          </w:tcPr>
          <w:p w14:paraId="6AFC0D1C" w14:textId="5B40484B" w:rsidR="006B0B6B" w:rsidRPr="006B0B6B" w:rsidRDefault="006B0B6B" w:rsidP="00CB21C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ig #</w:t>
            </w:r>
            <w:r w:rsidR="00076973">
              <w:rPr>
                <w:b/>
                <w:lang w:val="en-US"/>
              </w:rPr>
              <w:t xml:space="preserve"> 3 </w:t>
            </w:r>
          </w:p>
        </w:tc>
      </w:tr>
      <w:tr w:rsidR="006B0B6B" w14:paraId="356DC752" w14:textId="039F4DC4" w:rsidTr="00E43D03">
        <w:tc>
          <w:tcPr>
            <w:tcW w:w="1361" w:type="dxa"/>
            <w:tcBorders>
              <w:top w:val="single" w:sz="4" w:space="0" w:color="auto"/>
            </w:tcBorders>
          </w:tcPr>
          <w:p w14:paraId="5E6D1B08" w14:textId="57621739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PBMCs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B2E0EB" w14:textId="4A3640A2" w:rsidR="006B0B6B" w:rsidRDefault="006B0B6B" w:rsidP="00CB21CB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B6B5722" w14:textId="07763225" w:rsidR="006B0B6B" w:rsidRDefault="006B0B6B" w:rsidP="00CB21CB">
            <w:pPr>
              <w:rPr>
                <w:lang w:val="en-US"/>
              </w:rPr>
            </w:pPr>
          </w:p>
        </w:tc>
      </w:tr>
      <w:tr w:rsidR="006B0B6B" w14:paraId="410D4776" w14:textId="1D7855DD" w:rsidTr="006B0B6B">
        <w:tc>
          <w:tcPr>
            <w:tcW w:w="1361" w:type="dxa"/>
          </w:tcPr>
          <w:p w14:paraId="65AF4BF2" w14:textId="56581381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liver</w:t>
            </w:r>
          </w:p>
        </w:tc>
        <w:tc>
          <w:tcPr>
            <w:tcW w:w="1245" w:type="dxa"/>
            <w:shd w:val="clear" w:color="auto" w:fill="auto"/>
          </w:tcPr>
          <w:p w14:paraId="1101673F" w14:textId="43F9E4C4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18.0</w:t>
            </w:r>
          </w:p>
        </w:tc>
        <w:tc>
          <w:tcPr>
            <w:tcW w:w="1246" w:type="dxa"/>
            <w:shd w:val="clear" w:color="auto" w:fill="auto"/>
          </w:tcPr>
          <w:p w14:paraId="7DE297AD" w14:textId="52FC1453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4B696310" w14:textId="2C9AD9D1" w:rsidTr="00E43D03">
        <w:tc>
          <w:tcPr>
            <w:tcW w:w="1361" w:type="dxa"/>
          </w:tcPr>
          <w:p w14:paraId="5345E9FB" w14:textId="314D1C49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spleen</w:t>
            </w:r>
          </w:p>
        </w:tc>
        <w:tc>
          <w:tcPr>
            <w:tcW w:w="1245" w:type="dxa"/>
            <w:shd w:val="clear" w:color="auto" w:fill="D9D9D9" w:themeFill="background1" w:themeFillShade="D9"/>
          </w:tcPr>
          <w:p w14:paraId="3C2E25B0" w14:textId="1E5A62A4" w:rsidR="006B0B6B" w:rsidRDefault="006B0B6B" w:rsidP="00CB21CB">
            <w:pPr>
              <w:rPr>
                <w:lang w:val="en-US"/>
              </w:rPr>
            </w:pPr>
          </w:p>
        </w:tc>
        <w:tc>
          <w:tcPr>
            <w:tcW w:w="1246" w:type="dxa"/>
            <w:shd w:val="clear" w:color="auto" w:fill="D9D9D9" w:themeFill="background1" w:themeFillShade="D9"/>
          </w:tcPr>
          <w:p w14:paraId="5168B32B" w14:textId="53674CD1" w:rsidR="006B0B6B" w:rsidRDefault="006B0B6B" w:rsidP="00CB21CB">
            <w:pPr>
              <w:rPr>
                <w:lang w:val="en-US"/>
              </w:rPr>
            </w:pPr>
          </w:p>
        </w:tc>
      </w:tr>
      <w:tr w:rsidR="006B0B6B" w14:paraId="455EAFC1" w14:textId="43E33918" w:rsidTr="00E43D03">
        <w:tc>
          <w:tcPr>
            <w:tcW w:w="1361" w:type="dxa"/>
          </w:tcPr>
          <w:p w14:paraId="24A0BEAA" w14:textId="77777777" w:rsidR="006B0B6B" w:rsidRDefault="006B0B6B" w:rsidP="00CB21CB">
            <w:pPr>
              <w:rPr>
                <w:lang w:val="en-US"/>
              </w:rPr>
            </w:pPr>
            <w:r>
              <w:rPr>
                <w:lang w:val="en-US"/>
              </w:rPr>
              <w:t>skin A*</w:t>
            </w:r>
          </w:p>
        </w:tc>
        <w:tc>
          <w:tcPr>
            <w:tcW w:w="1245" w:type="dxa"/>
            <w:shd w:val="clear" w:color="auto" w:fill="D9D9D9" w:themeFill="background1" w:themeFillShade="D9"/>
          </w:tcPr>
          <w:p w14:paraId="45BF4D4F" w14:textId="0C86F49D" w:rsidR="006B0B6B" w:rsidRDefault="006B0B6B" w:rsidP="00CB21CB">
            <w:pPr>
              <w:rPr>
                <w:lang w:val="en-US"/>
              </w:rPr>
            </w:pPr>
          </w:p>
        </w:tc>
        <w:tc>
          <w:tcPr>
            <w:tcW w:w="1246" w:type="dxa"/>
            <w:shd w:val="clear" w:color="auto" w:fill="D9D9D9" w:themeFill="background1" w:themeFillShade="D9"/>
          </w:tcPr>
          <w:p w14:paraId="5705A976" w14:textId="3CFAC4D8" w:rsidR="006B0B6B" w:rsidRDefault="006B0B6B" w:rsidP="00CB21CB">
            <w:pPr>
              <w:rPr>
                <w:lang w:val="en-US"/>
              </w:rPr>
            </w:pPr>
          </w:p>
        </w:tc>
      </w:tr>
      <w:tr w:rsidR="006B0B6B" w14:paraId="7D4BED71" w14:textId="77777777" w:rsidTr="00E43D03">
        <w:tc>
          <w:tcPr>
            <w:tcW w:w="1361" w:type="dxa"/>
          </w:tcPr>
          <w:p w14:paraId="42DBFE20" w14:textId="49C18BAC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skin B*</w:t>
            </w:r>
          </w:p>
        </w:tc>
        <w:tc>
          <w:tcPr>
            <w:tcW w:w="1245" w:type="dxa"/>
            <w:shd w:val="clear" w:color="auto" w:fill="D9D9D9" w:themeFill="background1" w:themeFillShade="D9"/>
          </w:tcPr>
          <w:p w14:paraId="0CB0E6E6" w14:textId="77777777" w:rsidR="006B0B6B" w:rsidRDefault="006B0B6B" w:rsidP="004D41CD">
            <w:pPr>
              <w:rPr>
                <w:lang w:val="en-US"/>
              </w:rPr>
            </w:pPr>
          </w:p>
        </w:tc>
        <w:tc>
          <w:tcPr>
            <w:tcW w:w="1246" w:type="dxa"/>
            <w:shd w:val="clear" w:color="auto" w:fill="D9D9D9" w:themeFill="background1" w:themeFillShade="D9"/>
          </w:tcPr>
          <w:p w14:paraId="7996ADCA" w14:textId="7B5E60EA" w:rsidR="006B0B6B" w:rsidRDefault="006B0B6B" w:rsidP="004D41CD">
            <w:pPr>
              <w:rPr>
                <w:lang w:val="en-US"/>
              </w:rPr>
            </w:pPr>
          </w:p>
        </w:tc>
      </w:tr>
      <w:tr w:rsidR="006B0B6B" w14:paraId="7A20E74C" w14:textId="77777777" w:rsidTr="00E43D03">
        <w:tc>
          <w:tcPr>
            <w:tcW w:w="1361" w:type="dxa"/>
            <w:tcBorders>
              <w:bottom w:val="single" w:sz="8" w:space="0" w:color="auto"/>
            </w:tcBorders>
          </w:tcPr>
          <w:p w14:paraId="64E102DB" w14:textId="388A2164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skin C*</w:t>
            </w:r>
          </w:p>
        </w:tc>
        <w:tc>
          <w:tcPr>
            <w:tcW w:w="1245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273780AC" w14:textId="77777777" w:rsidR="006B0B6B" w:rsidRDefault="006B0B6B" w:rsidP="004D41CD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17501CA8" w14:textId="6EB8F807" w:rsidR="006B0B6B" w:rsidRDefault="006B0B6B" w:rsidP="004D41CD">
            <w:pPr>
              <w:rPr>
                <w:lang w:val="en-US"/>
              </w:rPr>
            </w:pPr>
          </w:p>
        </w:tc>
      </w:tr>
      <w:tr w:rsidR="006B0B6B" w:rsidRPr="00076973" w14:paraId="061B7F29" w14:textId="77777777" w:rsidTr="00885EFE">
        <w:tc>
          <w:tcPr>
            <w:tcW w:w="3852" w:type="dxa"/>
            <w:gridSpan w:val="3"/>
            <w:tcBorders>
              <w:top w:val="single" w:sz="8" w:space="0" w:color="auto"/>
            </w:tcBorders>
          </w:tcPr>
          <w:p w14:paraId="013C6C83" w14:textId="1FCD83AD" w:rsidR="006B0B6B" w:rsidRPr="006B0B6B" w:rsidRDefault="006B0B6B" w:rsidP="004D41C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ig #</w:t>
            </w:r>
            <w:r w:rsidR="00076973">
              <w:rPr>
                <w:b/>
                <w:lang w:val="en-US"/>
              </w:rPr>
              <w:t xml:space="preserve"> 4</w:t>
            </w:r>
            <w:r w:rsidR="00E30CB4">
              <w:rPr>
                <w:b/>
                <w:lang w:val="en-US"/>
              </w:rPr>
              <w:t xml:space="preserve"> </w:t>
            </w:r>
            <w:bookmarkStart w:id="1" w:name="_GoBack"/>
            <w:r w:rsidR="00E30CB4" w:rsidRPr="00B20BED">
              <w:rPr>
                <w:lang w:val="en-US"/>
              </w:rPr>
              <w:t>(animal</w:t>
            </w:r>
            <w:r w:rsidR="00361F76" w:rsidRPr="00B20BED">
              <w:rPr>
                <w:lang w:val="en-US"/>
              </w:rPr>
              <w:t xml:space="preserve"> without clinical signs</w:t>
            </w:r>
            <w:r w:rsidR="00E30CB4" w:rsidRPr="00B20BED">
              <w:rPr>
                <w:lang w:val="en-US"/>
              </w:rPr>
              <w:t>)</w:t>
            </w:r>
            <w:bookmarkEnd w:id="1"/>
          </w:p>
        </w:tc>
      </w:tr>
      <w:tr w:rsidR="006B0B6B" w14:paraId="58E8BC5C" w14:textId="78CBF05D" w:rsidTr="006B0B6B">
        <w:tc>
          <w:tcPr>
            <w:tcW w:w="1361" w:type="dxa"/>
            <w:tcBorders>
              <w:top w:val="single" w:sz="8" w:space="0" w:color="auto"/>
            </w:tcBorders>
          </w:tcPr>
          <w:p w14:paraId="1D4E6CFF" w14:textId="156011B6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1245" w:type="dxa"/>
            <w:tcBorders>
              <w:top w:val="single" w:sz="8" w:space="0" w:color="auto"/>
            </w:tcBorders>
            <w:shd w:val="clear" w:color="auto" w:fill="auto"/>
          </w:tcPr>
          <w:p w14:paraId="64B82330" w14:textId="5C6FED21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18.0</w:t>
            </w:r>
          </w:p>
        </w:tc>
        <w:tc>
          <w:tcPr>
            <w:tcW w:w="1246" w:type="dxa"/>
            <w:tcBorders>
              <w:top w:val="single" w:sz="8" w:space="0" w:color="auto"/>
            </w:tcBorders>
            <w:shd w:val="clear" w:color="auto" w:fill="auto"/>
          </w:tcPr>
          <w:p w14:paraId="072ADD41" w14:textId="5348CFA2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438ADD31" w14:textId="6CD3327F" w:rsidTr="006B0B6B">
        <w:tc>
          <w:tcPr>
            <w:tcW w:w="1361" w:type="dxa"/>
            <w:tcBorders>
              <w:bottom w:val="single" w:sz="4" w:space="0" w:color="auto"/>
            </w:tcBorders>
          </w:tcPr>
          <w:p w14:paraId="4E8BE2DB" w14:textId="000CA64B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spleen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8AC133" w14:textId="5D1E8C54" w:rsidR="006B0B6B" w:rsidRDefault="006B0B6B" w:rsidP="004D41CD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22B2F8" w14:textId="26F631AD" w:rsidR="006B0B6B" w:rsidRDefault="006B0B6B" w:rsidP="004D41CD">
            <w:pPr>
              <w:rPr>
                <w:lang w:val="en-US"/>
              </w:rPr>
            </w:pPr>
          </w:p>
        </w:tc>
      </w:tr>
      <w:tr w:rsidR="006B0B6B" w14:paraId="5D03AD89" w14:textId="77777777" w:rsidTr="000D1BD5">
        <w:tc>
          <w:tcPr>
            <w:tcW w:w="3852" w:type="dxa"/>
            <w:gridSpan w:val="3"/>
            <w:tcBorders>
              <w:top w:val="single" w:sz="4" w:space="0" w:color="auto"/>
            </w:tcBorders>
          </w:tcPr>
          <w:p w14:paraId="174213F0" w14:textId="5BD1DE85" w:rsidR="006B0B6B" w:rsidRPr="006B0B6B" w:rsidRDefault="006B0B6B" w:rsidP="004D41C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ig #</w:t>
            </w:r>
            <w:r w:rsidR="00076973">
              <w:rPr>
                <w:b/>
                <w:lang w:val="en-US"/>
              </w:rPr>
              <w:t xml:space="preserve"> 6</w:t>
            </w:r>
          </w:p>
        </w:tc>
      </w:tr>
      <w:tr w:rsidR="006B0B6B" w14:paraId="50B5B3DB" w14:textId="639AA6AC" w:rsidTr="006B0B6B">
        <w:tc>
          <w:tcPr>
            <w:tcW w:w="1361" w:type="dxa"/>
            <w:tcBorders>
              <w:top w:val="single" w:sz="4" w:space="0" w:color="auto"/>
            </w:tcBorders>
          </w:tcPr>
          <w:p w14:paraId="74A6752D" w14:textId="3193C22D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whole bloo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</w:tcPr>
          <w:p w14:paraId="30EA41A6" w14:textId="4C6F427C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14:paraId="25E5525A" w14:textId="63566776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7E18A422" w14:textId="6F9F2F07" w:rsidTr="006B0B6B">
        <w:tc>
          <w:tcPr>
            <w:tcW w:w="1361" w:type="dxa"/>
          </w:tcPr>
          <w:p w14:paraId="7188801B" w14:textId="1257BA15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plasma</w:t>
            </w:r>
          </w:p>
        </w:tc>
        <w:tc>
          <w:tcPr>
            <w:tcW w:w="1245" w:type="dxa"/>
            <w:shd w:val="clear" w:color="auto" w:fill="auto"/>
          </w:tcPr>
          <w:p w14:paraId="1CA78B90" w14:textId="04CC0099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46" w:type="dxa"/>
            <w:shd w:val="clear" w:color="auto" w:fill="auto"/>
          </w:tcPr>
          <w:p w14:paraId="62A1E19C" w14:textId="213FA22F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6BD26EF3" w14:textId="3DE90916" w:rsidTr="006B0B6B">
        <w:tc>
          <w:tcPr>
            <w:tcW w:w="1361" w:type="dxa"/>
          </w:tcPr>
          <w:p w14:paraId="0DA09063" w14:textId="06644BA8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PBMCs</w:t>
            </w:r>
          </w:p>
        </w:tc>
        <w:tc>
          <w:tcPr>
            <w:tcW w:w="1245" w:type="dxa"/>
            <w:shd w:val="clear" w:color="auto" w:fill="auto"/>
          </w:tcPr>
          <w:p w14:paraId="63CFE3C7" w14:textId="213DAC2F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46" w:type="dxa"/>
            <w:shd w:val="clear" w:color="auto" w:fill="auto"/>
          </w:tcPr>
          <w:p w14:paraId="396243E0" w14:textId="56034903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6B0B6B" w14:paraId="25BF5B84" w14:textId="31AFBB60" w:rsidTr="006B0B6B">
        <w:tc>
          <w:tcPr>
            <w:tcW w:w="1361" w:type="dxa"/>
          </w:tcPr>
          <w:p w14:paraId="316D8C7C" w14:textId="3155B75F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liver</w:t>
            </w:r>
          </w:p>
        </w:tc>
        <w:tc>
          <w:tcPr>
            <w:tcW w:w="1245" w:type="dxa"/>
            <w:shd w:val="clear" w:color="auto" w:fill="D9D9D9" w:themeFill="background1" w:themeFillShade="D9"/>
          </w:tcPr>
          <w:p w14:paraId="52B3312F" w14:textId="27DCE55C" w:rsidR="006B0B6B" w:rsidRDefault="006B0B6B" w:rsidP="004D41CD">
            <w:pPr>
              <w:rPr>
                <w:lang w:val="en-US"/>
              </w:rPr>
            </w:pPr>
          </w:p>
        </w:tc>
        <w:tc>
          <w:tcPr>
            <w:tcW w:w="1246" w:type="dxa"/>
            <w:shd w:val="clear" w:color="auto" w:fill="auto"/>
          </w:tcPr>
          <w:p w14:paraId="3F72C47F" w14:textId="57250A7F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6B0B6B" w14:paraId="773E6F16" w14:textId="41321D5B" w:rsidTr="006B0B6B">
        <w:tc>
          <w:tcPr>
            <w:tcW w:w="1361" w:type="dxa"/>
          </w:tcPr>
          <w:p w14:paraId="5D8D79DA" w14:textId="08557970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spleen</w:t>
            </w:r>
          </w:p>
        </w:tc>
        <w:tc>
          <w:tcPr>
            <w:tcW w:w="1245" w:type="dxa"/>
            <w:shd w:val="clear" w:color="auto" w:fill="D9D9D9" w:themeFill="background1" w:themeFillShade="D9"/>
          </w:tcPr>
          <w:p w14:paraId="1788905E" w14:textId="6057C067" w:rsidR="006B0B6B" w:rsidRDefault="006B0B6B" w:rsidP="004D41CD">
            <w:pPr>
              <w:rPr>
                <w:lang w:val="en-US"/>
              </w:rPr>
            </w:pPr>
          </w:p>
        </w:tc>
        <w:tc>
          <w:tcPr>
            <w:tcW w:w="1246" w:type="dxa"/>
            <w:shd w:val="clear" w:color="auto" w:fill="auto"/>
          </w:tcPr>
          <w:p w14:paraId="6D171666" w14:textId="43108F24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6B0B6B" w14:paraId="19CBF533" w14:textId="33740BB0" w:rsidTr="006B0B6B">
        <w:tc>
          <w:tcPr>
            <w:tcW w:w="1361" w:type="dxa"/>
          </w:tcPr>
          <w:p w14:paraId="6DA06320" w14:textId="6F4FF402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skin A</w:t>
            </w:r>
          </w:p>
        </w:tc>
        <w:tc>
          <w:tcPr>
            <w:tcW w:w="1245" w:type="dxa"/>
            <w:shd w:val="clear" w:color="auto" w:fill="D9D9D9" w:themeFill="background1" w:themeFillShade="D9"/>
          </w:tcPr>
          <w:p w14:paraId="3D07AADA" w14:textId="217D2249" w:rsidR="006B0B6B" w:rsidRDefault="006B0B6B" w:rsidP="004D41CD">
            <w:pPr>
              <w:rPr>
                <w:lang w:val="en-US"/>
              </w:rPr>
            </w:pPr>
          </w:p>
        </w:tc>
        <w:tc>
          <w:tcPr>
            <w:tcW w:w="1246" w:type="dxa"/>
            <w:shd w:val="clear" w:color="auto" w:fill="auto"/>
          </w:tcPr>
          <w:p w14:paraId="6A323A25" w14:textId="6D502C38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6B0B6B" w14:paraId="4A17C300" w14:textId="0F2DBDB9" w:rsidTr="006B0B6B">
        <w:tc>
          <w:tcPr>
            <w:tcW w:w="1361" w:type="dxa"/>
            <w:tcBorders>
              <w:bottom w:val="single" w:sz="4" w:space="0" w:color="auto"/>
            </w:tcBorders>
          </w:tcPr>
          <w:p w14:paraId="729DF880" w14:textId="50BDEA6B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skin C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53365F" w14:textId="58990F74" w:rsidR="006B0B6B" w:rsidRDefault="006B0B6B" w:rsidP="004D41CD">
            <w:pPr>
              <w:rPr>
                <w:lang w:val="en-US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14:paraId="60599554" w14:textId="37BD5FDF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6B0B6B" w14:paraId="72ABDE3D" w14:textId="77777777" w:rsidTr="009D6714">
        <w:tc>
          <w:tcPr>
            <w:tcW w:w="3852" w:type="dxa"/>
            <w:gridSpan w:val="3"/>
            <w:tcBorders>
              <w:top w:val="single" w:sz="4" w:space="0" w:color="auto"/>
            </w:tcBorders>
          </w:tcPr>
          <w:p w14:paraId="004503B5" w14:textId="1D528649" w:rsidR="006B0B6B" w:rsidRPr="006B0B6B" w:rsidRDefault="006B0B6B" w:rsidP="004D41C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ig #</w:t>
            </w:r>
            <w:r w:rsidR="00076973">
              <w:rPr>
                <w:b/>
                <w:lang w:val="en-US"/>
              </w:rPr>
              <w:t xml:space="preserve"> 7 </w:t>
            </w:r>
          </w:p>
        </w:tc>
      </w:tr>
      <w:tr w:rsidR="006B0B6B" w14:paraId="6C780456" w14:textId="515F72A7" w:rsidTr="006B0B6B">
        <w:tc>
          <w:tcPr>
            <w:tcW w:w="1361" w:type="dxa"/>
            <w:tcBorders>
              <w:top w:val="single" w:sz="4" w:space="0" w:color="auto"/>
            </w:tcBorders>
          </w:tcPr>
          <w:p w14:paraId="5DD37D80" w14:textId="774B3A69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serum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</w:tcPr>
          <w:p w14:paraId="1582807A" w14:textId="13F34EFA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14:paraId="4A878E27" w14:textId="78299ABE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68DDEEC9" w14:textId="02C3F1CE" w:rsidTr="006B0B6B">
        <w:tc>
          <w:tcPr>
            <w:tcW w:w="1361" w:type="dxa"/>
          </w:tcPr>
          <w:p w14:paraId="0BCDDFB2" w14:textId="4F57F36A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liver</w:t>
            </w:r>
          </w:p>
        </w:tc>
        <w:tc>
          <w:tcPr>
            <w:tcW w:w="1245" w:type="dxa"/>
            <w:shd w:val="clear" w:color="auto" w:fill="auto"/>
          </w:tcPr>
          <w:p w14:paraId="740B7259" w14:textId="6F2267A0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46" w:type="dxa"/>
            <w:shd w:val="clear" w:color="auto" w:fill="auto"/>
          </w:tcPr>
          <w:p w14:paraId="762EB37E" w14:textId="15EE6807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395A5796" w14:textId="1452BDC4" w:rsidTr="006B0B6B">
        <w:tc>
          <w:tcPr>
            <w:tcW w:w="1361" w:type="dxa"/>
          </w:tcPr>
          <w:p w14:paraId="01E6B353" w14:textId="4D370283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spleen</w:t>
            </w:r>
          </w:p>
        </w:tc>
        <w:tc>
          <w:tcPr>
            <w:tcW w:w="1245" w:type="dxa"/>
            <w:shd w:val="clear" w:color="auto" w:fill="auto"/>
          </w:tcPr>
          <w:p w14:paraId="0A7A1BF2" w14:textId="7619949B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46" w:type="dxa"/>
            <w:shd w:val="clear" w:color="auto" w:fill="auto"/>
          </w:tcPr>
          <w:p w14:paraId="098ECD84" w14:textId="4E66E3C3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79F11248" w14:textId="48EDAD9A" w:rsidTr="006B0B6B">
        <w:tc>
          <w:tcPr>
            <w:tcW w:w="1361" w:type="dxa"/>
          </w:tcPr>
          <w:p w14:paraId="2EBD6E18" w14:textId="4C7AC9D0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skin A</w:t>
            </w:r>
          </w:p>
        </w:tc>
        <w:tc>
          <w:tcPr>
            <w:tcW w:w="1245" w:type="dxa"/>
            <w:shd w:val="clear" w:color="auto" w:fill="auto"/>
          </w:tcPr>
          <w:p w14:paraId="343548A4" w14:textId="5C3C8794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46" w:type="dxa"/>
            <w:shd w:val="clear" w:color="auto" w:fill="auto"/>
          </w:tcPr>
          <w:p w14:paraId="7B307EB6" w14:textId="192A2D82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72BDAFB0" w14:textId="1BD59205" w:rsidTr="006B0B6B">
        <w:tc>
          <w:tcPr>
            <w:tcW w:w="1361" w:type="dxa"/>
            <w:tcBorders>
              <w:bottom w:val="single" w:sz="4" w:space="0" w:color="auto"/>
            </w:tcBorders>
          </w:tcPr>
          <w:p w14:paraId="0D80A2E2" w14:textId="75CC8CC3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skin C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</w:tcPr>
          <w:p w14:paraId="1AF55EEB" w14:textId="0220878E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14:paraId="5247144B" w14:textId="34FD1652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0D331595" w14:textId="77777777" w:rsidTr="00980009">
        <w:tc>
          <w:tcPr>
            <w:tcW w:w="3852" w:type="dxa"/>
            <w:gridSpan w:val="3"/>
            <w:tcBorders>
              <w:top w:val="single" w:sz="4" w:space="0" w:color="auto"/>
            </w:tcBorders>
          </w:tcPr>
          <w:p w14:paraId="4FF5365B" w14:textId="01F65C90" w:rsidR="006B0B6B" w:rsidRPr="006B0B6B" w:rsidRDefault="006B0B6B" w:rsidP="004D41C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ig #</w:t>
            </w:r>
            <w:r w:rsidR="00076973">
              <w:rPr>
                <w:b/>
                <w:lang w:val="en-US"/>
              </w:rPr>
              <w:t xml:space="preserve"> 8</w:t>
            </w:r>
          </w:p>
        </w:tc>
      </w:tr>
      <w:tr w:rsidR="006B0B6B" w14:paraId="739A5DCE" w14:textId="5BCDF5A8" w:rsidTr="006B0B6B">
        <w:tc>
          <w:tcPr>
            <w:tcW w:w="1361" w:type="dxa"/>
            <w:tcBorders>
              <w:top w:val="single" w:sz="4" w:space="0" w:color="auto"/>
            </w:tcBorders>
          </w:tcPr>
          <w:p w14:paraId="0142427F" w14:textId="030881F7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serum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</w:tcPr>
          <w:p w14:paraId="65FDBDA1" w14:textId="2C67A0A8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14:paraId="5260ABDF" w14:textId="1E8B17D0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B0B6B" w14:paraId="4D481D1C" w14:textId="0ECE55C4" w:rsidTr="006B0B6B">
        <w:tc>
          <w:tcPr>
            <w:tcW w:w="1361" w:type="dxa"/>
            <w:tcBorders>
              <w:bottom w:val="single" w:sz="4" w:space="0" w:color="auto"/>
            </w:tcBorders>
          </w:tcPr>
          <w:p w14:paraId="406E2EF8" w14:textId="010FB773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plasma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</w:tcPr>
          <w:p w14:paraId="5E0CC026" w14:textId="591D44AD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14:paraId="2A346CC3" w14:textId="52E090F1" w:rsidR="006B0B6B" w:rsidRDefault="006B0B6B" w:rsidP="004D41C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5FE9BA9B" w14:textId="4F4D722D" w:rsidR="00C938E9" w:rsidRPr="00372875" w:rsidRDefault="00DD2959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numerical values = val</w:t>
      </w:r>
      <w:r w:rsidR="00C66C09">
        <w:rPr>
          <w:rFonts w:cstheme="minorHAnsi"/>
          <w:lang w:val="en-US"/>
        </w:rPr>
        <w:t>ue of the cycle quantification</w:t>
      </w:r>
      <w:r>
        <w:rPr>
          <w:rFonts w:cstheme="minorHAnsi"/>
          <w:lang w:val="en-US"/>
        </w:rPr>
        <w:t>; minus</w:t>
      </w:r>
      <w:r w:rsidR="00A77CB0">
        <w:rPr>
          <w:rFonts w:cstheme="minorHAnsi"/>
          <w:lang w:val="en-US"/>
        </w:rPr>
        <w:t xml:space="preserve"> </w:t>
      </w:r>
      <w:r w:rsidR="00460C48">
        <w:rPr>
          <w:rFonts w:cstheme="minorHAnsi"/>
          <w:lang w:val="en-US"/>
        </w:rPr>
        <w:t>(-)</w:t>
      </w:r>
      <w:r>
        <w:rPr>
          <w:rFonts w:cstheme="minorHAnsi"/>
          <w:lang w:val="en-US"/>
        </w:rPr>
        <w:t xml:space="preserve"> = negative result by </w:t>
      </w:r>
      <w:r w:rsidR="00460C48">
        <w:rPr>
          <w:rFonts w:cstheme="minorHAnsi"/>
          <w:lang w:val="en-US"/>
        </w:rPr>
        <w:t xml:space="preserve">qPCR and </w:t>
      </w:r>
      <w:r w:rsidR="00683CB3">
        <w:rPr>
          <w:rFonts w:cstheme="minorHAnsi"/>
          <w:lang w:val="en-US"/>
        </w:rPr>
        <w:t>conventional PCR</w:t>
      </w:r>
      <w:r w:rsidR="00460C48">
        <w:rPr>
          <w:rFonts w:cstheme="minorHAnsi"/>
          <w:lang w:val="en-US"/>
        </w:rPr>
        <w:t>, respectively</w:t>
      </w:r>
      <w:r>
        <w:rPr>
          <w:rFonts w:cstheme="minorHAnsi"/>
          <w:lang w:val="en-US"/>
        </w:rPr>
        <w:t>;</w:t>
      </w:r>
      <w:r w:rsidR="00460C48">
        <w:rPr>
          <w:rFonts w:cstheme="minorHAnsi"/>
          <w:lang w:val="en-US"/>
        </w:rPr>
        <w:t xml:space="preserve"> plus (+)</w:t>
      </w:r>
      <w:r w:rsidR="00A77CB0">
        <w:rPr>
          <w:rFonts w:cstheme="minorHAnsi"/>
          <w:lang w:val="en-US"/>
        </w:rPr>
        <w:t xml:space="preserve"> = positive</w:t>
      </w:r>
      <w:r w:rsidR="00460C48">
        <w:rPr>
          <w:rFonts w:cstheme="minorHAnsi"/>
          <w:lang w:val="en-US"/>
        </w:rPr>
        <w:t xml:space="preserve"> results by conventional PCR;</w:t>
      </w:r>
      <w:r>
        <w:rPr>
          <w:rFonts w:cstheme="minorHAnsi"/>
          <w:lang w:val="en-US"/>
        </w:rPr>
        <w:t xml:space="preserve"> </w:t>
      </w:r>
      <w:r w:rsidR="00372875" w:rsidRPr="00372875">
        <w:rPr>
          <w:rFonts w:cstheme="minorHAnsi"/>
          <w:lang w:val="en-US"/>
        </w:rPr>
        <w:t xml:space="preserve">grey </w:t>
      </w:r>
      <w:r w:rsidR="00372875">
        <w:rPr>
          <w:rFonts w:cstheme="minorHAnsi"/>
          <w:lang w:val="en-US"/>
        </w:rPr>
        <w:t>boxes = not tested</w:t>
      </w:r>
    </w:p>
    <w:p w14:paraId="46B3C0DA" w14:textId="77777777" w:rsidR="00ED0247" w:rsidRPr="00ED0247" w:rsidRDefault="00ED0247" w:rsidP="006E774A">
      <w:pPr>
        <w:rPr>
          <w:rFonts w:ascii="Arial" w:hAnsi="Arial" w:cs="Arial"/>
          <w:sz w:val="24"/>
          <w:szCs w:val="24"/>
          <w:lang w:val="en-US"/>
        </w:rPr>
      </w:pPr>
    </w:p>
    <w:sectPr w:rsidR="00ED0247" w:rsidRPr="00ED0247" w:rsidSect="000C30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D710AF"/>
    <w:multiLevelType w:val="hybridMultilevel"/>
    <w:tmpl w:val="5FA221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1B0E7D"/>
    <w:multiLevelType w:val="hybridMultilevel"/>
    <w:tmpl w:val="206AF7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247"/>
    <w:rsid w:val="0001464D"/>
    <w:rsid w:val="0002798E"/>
    <w:rsid w:val="000520F3"/>
    <w:rsid w:val="000737F3"/>
    <w:rsid w:val="00076973"/>
    <w:rsid w:val="000A0FEB"/>
    <w:rsid w:val="000C30FF"/>
    <w:rsid w:val="000E5BFF"/>
    <w:rsid w:val="000F7534"/>
    <w:rsid w:val="00100067"/>
    <w:rsid w:val="00110488"/>
    <w:rsid w:val="00114290"/>
    <w:rsid w:val="001226F2"/>
    <w:rsid w:val="00132907"/>
    <w:rsid w:val="00137C9C"/>
    <w:rsid w:val="0017387C"/>
    <w:rsid w:val="00174BDF"/>
    <w:rsid w:val="00185332"/>
    <w:rsid w:val="001C475F"/>
    <w:rsid w:val="001D35A1"/>
    <w:rsid w:val="001E3C62"/>
    <w:rsid w:val="00251FC8"/>
    <w:rsid w:val="00261A71"/>
    <w:rsid w:val="00284BC4"/>
    <w:rsid w:val="002864FF"/>
    <w:rsid w:val="00293E84"/>
    <w:rsid w:val="002D5720"/>
    <w:rsid w:val="002E36EF"/>
    <w:rsid w:val="002F6F2E"/>
    <w:rsid w:val="003347F0"/>
    <w:rsid w:val="00361F76"/>
    <w:rsid w:val="00371114"/>
    <w:rsid w:val="00372875"/>
    <w:rsid w:val="00397D32"/>
    <w:rsid w:val="003A4283"/>
    <w:rsid w:val="003B2657"/>
    <w:rsid w:val="003F54C0"/>
    <w:rsid w:val="00442E90"/>
    <w:rsid w:val="00450404"/>
    <w:rsid w:val="004601C6"/>
    <w:rsid w:val="00460C48"/>
    <w:rsid w:val="00462900"/>
    <w:rsid w:val="0047048B"/>
    <w:rsid w:val="00476400"/>
    <w:rsid w:val="00495A90"/>
    <w:rsid w:val="0049727C"/>
    <w:rsid w:val="004B30EA"/>
    <w:rsid w:val="004D41CD"/>
    <w:rsid w:val="00521D46"/>
    <w:rsid w:val="00526E54"/>
    <w:rsid w:val="005270B9"/>
    <w:rsid w:val="00532A8D"/>
    <w:rsid w:val="0054396F"/>
    <w:rsid w:val="00545146"/>
    <w:rsid w:val="00582C5E"/>
    <w:rsid w:val="00597EF3"/>
    <w:rsid w:val="005A3F4E"/>
    <w:rsid w:val="005F3E78"/>
    <w:rsid w:val="006223F3"/>
    <w:rsid w:val="0067230B"/>
    <w:rsid w:val="00683CB3"/>
    <w:rsid w:val="006B0B6B"/>
    <w:rsid w:val="006C3313"/>
    <w:rsid w:val="006E0BD9"/>
    <w:rsid w:val="006E774A"/>
    <w:rsid w:val="006E7C07"/>
    <w:rsid w:val="0070248D"/>
    <w:rsid w:val="007066A6"/>
    <w:rsid w:val="00786C5B"/>
    <w:rsid w:val="007936E5"/>
    <w:rsid w:val="007B09E7"/>
    <w:rsid w:val="007F0F59"/>
    <w:rsid w:val="00804D07"/>
    <w:rsid w:val="00814CD8"/>
    <w:rsid w:val="00824C4F"/>
    <w:rsid w:val="008613C0"/>
    <w:rsid w:val="00863AB7"/>
    <w:rsid w:val="0086482F"/>
    <w:rsid w:val="008A04C2"/>
    <w:rsid w:val="008E163F"/>
    <w:rsid w:val="008E354B"/>
    <w:rsid w:val="00903880"/>
    <w:rsid w:val="0093436A"/>
    <w:rsid w:val="00957341"/>
    <w:rsid w:val="009855F3"/>
    <w:rsid w:val="009C60EC"/>
    <w:rsid w:val="009F6968"/>
    <w:rsid w:val="00A10D70"/>
    <w:rsid w:val="00A113D1"/>
    <w:rsid w:val="00A3378C"/>
    <w:rsid w:val="00A358F3"/>
    <w:rsid w:val="00A4071B"/>
    <w:rsid w:val="00A77338"/>
    <w:rsid w:val="00A77CB0"/>
    <w:rsid w:val="00A934C3"/>
    <w:rsid w:val="00AA5283"/>
    <w:rsid w:val="00AC62AD"/>
    <w:rsid w:val="00AC7069"/>
    <w:rsid w:val="00AE6806"/>
    <w:rsid w:val="00AF5EAF"/>
    <w:rsid w:val="00B20BED"/>
    <w:rsid w:val="00B303EB"/>
    <w:rsid w:val="00B34EEE"/>
    <w:rsid w:val="00B45F44"/>
    <w:rsid w:val="00B470CA"/>
    <w:rsid w:val="00B60E1F"/>
    <w:rsid w:val="00B733D9"/>
    <w:rsid w:val="00BD1352"/>
    <w:rsid w:val="00BD1837"/>
    <w:rsid w:val="00BE4407"/>
    <w:rsid w:val="00C06A9C"/>
    <w:rsid w:val="00C1609B"/>
    <w:rsid w:val="00C163AD"/>
    <w:rsid w:val="00C17A1D"/>
    <w:rsid w:val="00C36F39"/>
    <w:rsid w:val="00C50AA5"/>
    <w:rsid w:val="00C66C09"/>
    <w:rsid w:val="00C76AAD"/>
    <w:rsid w:val="00C938E9"/>
    <w:rsid w:val="00CB21CB"/>
    <w:rsid w:val="00CC37B1"/>
    <w:rsid w:val="00D15111"/>
    <w:rsid w:val="00D26874"/>
    <w:rsid w:val="00D37A95"/>
    <w:rsid w:val="00DA323D"/>
    <w:rsid w:val="00DD199D"/>
    <w:rsid w:val="00DD2959"/>
    <w:rsid w:val="00DD5E5E"/>
    <w:rsid w:val="00DE169F"/>
    <w:rsid w:val="00E30CB4"/>
    <w:rsid w:val="00E36A12"/>
    <w:rsid w:val="00E43D03"/>
    <w:rsid w:val="00E76335"/>
    <w:rsid w:val="00EB11D8"/>
    <w:rsid w:val="00ED0247"/>
    <w:rsid w:val="00EE3B95"/>
    <w:rsid w:val="00EE4DA3"/>
    <w:rsid w:val="00EE602B"/>
    <w:rsid w:val="00EF5D93"/>
    <w:rsid w:val="00F315A8"/>
    <w:rsid w:val="00F33B18"/>
    <w:rsid w:val="00F66117"/>
    <w:rsid w:val="00FA05DE"/>
    <w:rsid w:val="00FB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575F0"/>
  <w15:chartTrackingRefBased/>
  <w15:docId w15:val="{E28C2769-5EA4-4BA9-B50E-CE975569B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0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84BC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43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436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B09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B09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B09E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09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09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5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203D35-F06B-49ED-A8A9-63BEAE5DE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cker, Sabrina</dc:creator>
  <cp:keywords/>
  <dc:description/>
  <cp:lastModifiedBy>Denner, Joachim</cp:lastModifiedBy>
  <cp:revision>4</cp:revision>
  <cp:lastPrinted>2022-10-11T17:08:00Z</cp:lastPrinted>
  <dcterms:created xsi:type="dcterms:W3CDTF">2023-03-23T16:45:00Z</dcterms:created>
  <dcterms:modified xsi:type="dcterms:W3CDTF">2023-03-27T12:26:00Z</dcterms:modified>
</cp:coreProperties>
</file>